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i/>
          <w:i/>
          <w:iCs/>
          <w:sz w:val="36"/>
          <w:szCs w:val="36"/>
        </w:rPr>
      </w:pPr>
      <w:bookmarkStart w:id="0" w:name="OLE_LINK198"/>
      <w:bookmarkStart w:id="1" w:name="_Hlk107588499"/>
      <w:bookmarkEnd w:id="0"/>
      <w:bookmarkEnd w:id="1"/>
      <w:r>
        <w:rPr>
          <w:rFonts w:cs="Times New Roman" w:ascii="Times New Roman" w:hAnsi="Times New Roman"/>
          <w:b/>
          <w:i/>
          <w:iCs/>
          <w:sz w:val="36"/>
          <w:szCs w:val="36"/>
        </w:rPr>
        <w:t>Supporting information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bookmarkStart w:id="2" w:name="OLE_LINK198"/>
      <w:bookmarkEnd w:id="2"/>
      <w:r>
        <w:rPr>
          <w:rFonts w:cs="Times New Roman" w:ascii="Times New Roman" w:hAnsi="Times New Roman"/>
          <w:b/>
          <w:sz w:val="28"/>
          <w:szCs w:val="28"/>
        </w:rPr>
        <w:t>An ultrasensitive sensing strategy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based on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CRISPR/</w:t>
      </w:r>
      <w:r>
        <w:rPr>
          <w:rFonts w:cs="Times New Roman" w:ascii="Times New Roman" w:hAnsi="Times New Roman"/>
          <w:b/>
          <w:sz w:val="28"/>
          <w:szCs w:val="28"/>
        </w:rPr>
        <w:t>C</w:t>
      </w:r>
      <w:r>
        <w:rPr>
          <w:rFonts w:cs="Times New Roman" w:ascii="Times New Roman" w:hAnsi="Times New Roman"/>
          <w:b/>
          <w:sz w:val="28"/>
          <w:szCs w:val="28"/>
        </w:rPr>
        <w:t>as13a and T7 RNA polymerase amplification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for detection of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extracellular vesicle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ngying R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2</w:t>
      </w:r>
      <w:r>
        <w:rPr>
          <w:rFonts w:cs="Times New Roman" w:ascii="Times New Roman" w:hAnsi="Times New Roman"/>
          <w:sz w:val="24"/>
          <w:szCs w:val="24"/>
        </w:rPr>
        <w:t>, Huimin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Bing s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eidong P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un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ang L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Xiaoyu X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FootnoteCharacters"/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napToGrid w:val="true"/>
        <w:rPr/>
      </w:pPr>
      <w:r>
        <w:rPr>
          <w:rFonts w:cs="Times New Roman" w:ascii="Times New Roman" w:hAnsi="Times New Roman"/>
          <w:color w:val="FF0000"/>
          <w:sz w:val="24"/>
          <w:szCs w:val="24"/>
          <w:vertAlign w:val="superscript"/>
        </w:rPr>
        <w:t>1</w:t>
      </w:r>
      <w:bookmarkStart w:id="3" w:name="OLE_LINK101"/>
      <w:bookmarkStart w:id="4" w:name="OLE_LINK102"/>
      <w:bookmarkStart w:id="5" w:name="OLE_LINK105"/>
      <w:bookmarkStart w:id="6" w:name="OLE_LINK108"/>
      <w:bookmarkStart w:id="7" w:name="OLE_LINK53"/>
      <w:bookmarkStart w:id="8" w:name="OLE_LINK54"/>
      <w:bookmarkStart w:id="9" w:name="OLE_LINK55"/>
      <w:bookmarkStart w:id="10" w:name="OLE_LINK56"/>
      <w:r>
        <w:rPr>
          <w:rFonts w:cs="Times New Roman" w:ascii="Times New Roman" w:hAnsi="Times New Roman"/>
          <w:color w:val="FF0000"/>
          <w:sz w:val="24"/>
          <w:szCs w:val="24"/>
        </w:rPr>
        <w:t>School of Pharmacy, Health Science Center, Xi’an Jiaotong University, Xi’an 710061, Shanxi, China</w:t>
      </w:r>
      <w:bookmarkEnd w:id="7"/>
      <w:bookmarkEnd w:id="8"/>
      <w:bookmarkEnd w:id="9"/>
      <w:bookmarkEnd w:id="10"/>
    </w:p>
    <w:p>
      <w:pPr>
        <w:pStyle w:val="Footnote"/>
        <w:snapToGrid w:val="true"/>
        <w:rPr/>
      </w:pPr>
      <w:bookmarkStart w:id="11" w:name="OLE_LINK8"/>
      <w:bookmarkEnd w:id="3"/>
      <w:bookmarkEnd w:id="4"/>
      <w:bookmarkEnd w:id="5"/>
      <w:bookmarkEnd w:id="6"/>
      <w:r>
        <w:rPr>
          <w:rStyle w:val="FootnoteCharacters"/>
          <w:color w:val="FF0000"/>
          <w:sz w:val="24"/>
          <w:szCs w:val="24"/>
        </w:rPr>
        <w:t>2</w:t>
      </w:r>
      <w:bookmarkStart w:id="12" w:name="OLE_LINK158"/>
      <w:bookmarkStart w:id="13" w:name="OLE_LINK159"/>
      <w:bookmarkStart w:id="14" w:name="OLE_LINK165"/>
      <w:bookmarkStart w:id="15" w:name="OLE_LINK106"/>
      <w:bookmarkStart w:id="16" w:name="OLE_LINK107"/>
      <w:bookmarkStart w:id="17" w:name="OLE_LINK60"/>
      <w:bookmarkStart w:id="18" w:name="OLE_LINK61"/>
      <w:bookmarkStart w:id="19" w:name="OLE_LINK73"/>
      <w:bookmarkStart w:id="20" w:name="OLE_LINK100"/>
      <w:r>
        <w:rPr>
          <w:rFonts w:cs="Times New Roman" w:ascii="Times New Roman" w:hAnsi="Times New Roman"/>
          <w:color w:val="FF0000"/>
          <w:sz w:val="24"/>
          <w:szCs w:val="24"/>
        </w:rPr>
        <w:t>Sinopharm Dongfeng General Hospital, Hubei University of Medicine, Shiyan 442008, Hubei, China</w:t>
      </w:r>
      <w:bookmarkEnd w:id="15"/>
      <w:bookmarkEnd w:id="16"/>
      <w:bookmarkEnd w:id="17"/>
      <w:bookmarkEnd w:id="18"/>
      <w:bookmarkEnd w:id="19"/>
      <w:bookmarkEnd w:id="20"/>
    </w:p>
    <w:p>
      <w:pPr>
        <w:pStyle w:val="Footnote"/>
        <w:snapToGrid w:val="true"/>
        <w:rPr/>
      </w:pPr>
      <w:bookmarkEnd w:id="12"/>
      <w:bookmarkEnd w:id="13"/>
      <w:bookmarkEnd w:id="14"/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bookmarkStart w:id="21" w:name="OLE_LINK162"/>
      <w:bookmarkStart w:id="22" w:name="OLE_LINK157"/>
      <w:bookmarkStart w:id="23" w:name="OLE_LINK156"/>
      <w:bookmarkStart w:id="24" w:name="OLE_LINK155"/>
      <w:r>
        <w:rPr>
          <w:rFonts w:cs="Times New Roman" w:ascii="Times New Roman" w:hAnsi="Times New Roman"/>
          <w:sz w:val="24"/>
          <w:szCs w:val="24"/>
        </w:rPr>
        <w:t xml:space="preserve">Department of Pharmacy, National Cancer Center/National Clinical Research Center for Cancer/Cancer Hospital, </w:t>
      </w:r>
      <w:bookmarkStart w:id="25" w:name="OLE_LINK74"/>
      <w:bookmarkStart w:id="26" w:name="OLE_LINK75"/>
      <w:r>
        <w:rPr>
          <w:rFonts w:cs="Times New Roman" w:ascii="Times New Roman" w:hAnsi="Times New Roman"/>
          <w:sz w:val="24"/>
          <w:szCs w:val="24"/>
        </w:rPr>
        <w:t>Chinese Academy of Medical Sciences and Peking Union Medical College, Beijing, 100021, China.</w:t>
      </w:r>
      <w:bookmarkEnd w:id="11"/>
      <w:bookmarkEnd w:id="21"/>
      <w:bookmarkEnd w:id="22"/>
      <w:bookmarkEnd w:id="23"/>
      <w:bookmarkEnd w:id="24"/>
      <w:bookmarkEnd w:id="25"/>
      <w:bookmarkEnd w:id="26"/>
    </w:p>
    <w:p>
      <w:pPr>
        <w:pStyle w:val="Footnote"/>
        <w:snapToGrid w:val="true"/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.</w:t>
      </w:r>
      <w:r>
        <w:rPr/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Characterization of </w:t>
      </w:r>
      <w:bookmarkStart w:id="27" w:name="OLE_LINK172"/>
      <w:bookmarkStart w:id="28" w:name="OLE_LINK171"/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EVs</w:t>
      </w:r>
      <w:bookmarkEnd w:id="27"/>
      <w:bookmarkEnd w:id="28"/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1.1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ransmission electron microscop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(TEM)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firstLine="480"/>
        <w:contextualSpacing/>
        <w:outlineLvl w:val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15 μ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L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EV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suspension was placed on 400 mesh carbon membrane copper mesh, fixed with 2% glutaraldehyde, dyed with 2% phosphotungstic acid for 10 mi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 W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shed twice with PBS, dried at room temperature, and the morphology of exosomes in the copper mesh was observed at 80 kV voltage.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1.2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Nanoparticle tracking analysi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(NTA)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firstLine="480"/>
        <w:contextualSpacing/>
        <w:outlineLvl w:val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Nanoparticle trac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king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alysis can be used to observ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d quantif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e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the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EV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in the suspension. 20 μ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EV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were diluted 100 times with PBS. The diluted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EV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were observed after filtering through 0.22 μm membrane. When the sample is irradiated by laser in NTA, the scattered light signal caused by Brownian motion of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EV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nanoparticles can be collected by optical microscope an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CMOS camera with optimized parameters, and the concentration and particle size distribution of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EV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can be measured at the same time.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1.3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Western blot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(WB)</w:t>
      </w:r>
    </w:p>
    <w:p>
      <w:pPr>
        <w:pStyle w:val="Normal"/>
        <w:spacing w:lineRule="auto" w:line="360" w:before="0" w:after="0"/>
        <w:ind w:firstLine="482"/>
        <w:contextualSpacing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EV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were lysed in buffer containing protease inhibitors, and protein quantification was performed using BCA kit. The denatured proteins were separated by</w:t>
      </w:r>
      <w:r>
        <w:rPr>
          <w:rFonts w:cs="Times New Roman" w:ascii="Times New Roman" w:hAnsi="Times New Roman"/>
          <w:sz w:val="24"/>
          <w:szCs w:val="24"/>
        </w:rPr>
        <w:t xml:space="preserve"> sodium dodecyl sulfate polyacrylamide gel electrophoresis (SDS-PAGE</w:t>
      </w:r>
      <w:r>
        <w:rPr>
          <w:rFonts w:cs="Times New Roman" w:ascii="Times New Roman" w:hAnsi="Times New Roman"/>
          <w:sz w:val="24"/>
          <w:szCs w:val="24"/>
        </w:rPr>
        <w:t>,12%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cooled to room temperature, transferred to polyvinylidene difluoride membrane (PVDF), and blocked with 5% (w/v) bovine serum albumin in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BS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for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h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. Further immunoblotting was performed with primary antibody CD63 an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-act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</w:t>
      </w:r>
      <w:r>
        <w:rPr>
          <w:rFonts w:cs="Times New Roman" w:ascii="Times New Roman" w:hAnsi="Times New Roman"/>
          <w:sz w:val="24"/>
          <w:szCs w:val="24"/>
        </w:rPr>
        <w:t xml:space="preserve"> blocking buffer at 4℃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vernight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Finally, the second antibody coupled with HRP was incubated at 37 </w:t>
      </w:r>
      <w:r>
        <w:rPr>
          <w:rFonts w:cs="SimSun;宋体" w:ascii="SimSun;宋体" w:hAnsi="SimSun;宋体"/>
          <w:bCs/>
          <w:color w:val="000000"/>
          <w:sz w:val="24"/>
          <w:szCs w:val="24"/>
        </w:rPr>
        <w:t>℃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for 1 h. The membrane was rinsed 3 times with TBST buffer and imaged by gel imaging system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. Polyacrylamide gel electrophoresis(PAGE)</w:t>
      </w:r>
    </w:p>
    <w:p>
      <w:pPr>
        <w:pStyle w:val="Normal"/>
        <w:spacing w:lineRule="auto" w:line="360" w:before="0" w:after="0"/>
        <w:ind w:firstLine="480"/>
        <w:contextualSpacing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12% polyacrylamide gel electrophoresis 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PAGE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30% acrylamide-bisacrylamide 4 mL,10×TBE 1 mL, H2O 4.95 mL, TEMED 5 μL, 10% APS) was prepared to verify the feasibility of </w:t>
      </w:r>
      <w:r>
        <w:rPr>
          <w:rFonts w:cs="Times New Roman" w:ascii="Times New Roman" w:hAnsi="Times New Roman"/>
          <w:color w:val="000000"/>
          <w:sz w:val="24"/>
          <w:szCs w:val="24"/>
        </w:rPr>
        <w:t>T7 promoter induced transcription amplificatio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he 10 μ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sample was mixed with 2 μ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6 ×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ycerol loading buffer and added into the gel well. The buffer for electrophoresis was 1 × TB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he constant voltage was 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0 V, the electrophoresis time was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9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0 min, and then the gel was soaked with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 × 4SGelRe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dye solution for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30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min, and placed under the gel imager for imaging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1. Sequences and involved oligonucleotide probes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10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222"/>
      </w:tblGrid>
      <w:tr>
        <w:trPr>
          <w:trHeight w:val="4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9" w:name="OLE_LINK182"/>
            <w:bookmarkStart w:id="30" w:name="OLE_LINK180"/>
            <w:bookmarkStart w:id="31" w:name="OLE_LINK179"/>
            <w:bookmarkStart w:id="32" w:name="OLE_LINK178"/>
            <w:bookmarkStart w:id="33" w:name="OLE_LINK177"/>
            <w:bookmarkStart w:id="34" w:name="OLE_LINK167"/>
            <w:bookmarkEnd w:id="29"/>
            <w:bookmarkEnd w:id="30"/>
            <w:bookmarkEnd w:id="31"/>
            <w:bookmarkEnd w:id="32"/>
            <w:bookmarkEnd w:id="33"/>
            <w:bookmarkEnd w:id="34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ame 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</w:tr>
      <w:tr>
        <w:trPr>
          <w:trHeight w:val="5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NewRomanPSMT-Identity-H;Arial Unicode MS" w:cs="Times New Roman" w:ascii="Times New Roman" w:hAnsi="Times New Roman"/>
                <w:kern w:val="0"/>
                <w:sz w:val="24"/>
                <w:szCs w:val="24"/>
              </w:rPr>
              <w:t>CD63 aptamer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bookmarkStart w:id="35" w:name="OLE_LINK126"/>
            <w:bookmarkStart w:id="36" w:name="OLE_LINK125"/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  <w:t>ATATACACCC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GCTC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ACACTAATGCTATTTTTT</w:t>
            </w:r>
            <w:bookmarkEnd w:id="35"/>
            <w:bookmarkEnd w:id="36"/>
            <w:r>
              <w:rPr>
                <w:rFonts w:cs="Times New Roman" w:ascii="Times New Roman" w:hAnsi="Times New Roman"/>
                <w:sz w:val="24"/>
                <w:szCs w:val="24"/>
              </w:rPr>
              <w:t>-Biotin3’</w:t>
            </w:r>
          </w:p>
        </w:tc>
      </w:tr>
      <w:tr>
        <w:trPr>
          <w:trHeight w:val="5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tamer Blocker (T7 promoter)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  <w:t xml:space="preserve"> </w:t>
            </w:r>
            <w:bookmarkStart w:id="37" w:name="OLE_LINK128"/>
            <w:bookmarkStart w:id="38" w:name="OLE_LINK127"/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  <w:t xml:space="preserve">TGGGGTGTATAT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AATACGACTCACTATAGGG</w:t>
            </w:r>
            <w:bookmarkEnd w:id="37"/>
            <w:bookmarkEnd w:id="38"/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’</w:t>
            </w:r>
          </w:p>
        </w:tc>
      </w:tr>
      <w:tr>
        <w:trPr>
          <w:trHeight w:val="115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templet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CCTGCACTGTAAGCACTTTG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CCTATAGTGAGTCGTATTA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  <w:t>ATATACACCCC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’</w:t>
            </w:r>
          </w:p>
        </w:tc>
      </w:tr>
      <w:tr>
        <w:trPr>
          <w:trHeight w:val="70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A transcript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5’GGG</w:t>
            </w:r>
            <w:r>
              <w:rPr>
                <w:rFonts w:cs="Times New Roman" w:ascii="Times New Roman" w:hAnsi="Times New Roman"/>
                <w:color w:val="00B0F0"/>
                <w:sz w:val="24"/>
                <w:szCs w:val="24"/>
              </w:rPr>
              <w:t>CAAAGUGCUUACAGUGCAGGUAG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’</w:t>
            </w:r>
          </w:p>
        </w:tc>
      </w:tr>
      <w:tr>
        <w:trPr>
          <w:trHeight w:val="5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RNA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GAUUUAGACUACCCCAAAAACGAAGGGGACUAAAA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B0F0"/>
                <w:sz w:val="24"/>
                <w:szCs w:val="24"/>
              </w:rPr>
              <w:t>CUACCUGCACUGUAAGCACUUUG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’</w:t>
            </w:r>
          </w:p>
        </w:tc>
      </w:tr>
      <w:tr>
        <w:trPr>
          <w:trHeight w:val="5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sRNA-FQ probe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CourierNew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CourierNew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`6-FAM-UUUUUU-3`BHQ1</w:t>
            </w:r>
          </w:p>
        </w:tc>
      </w:tr>
    </w:tbl>
    <w:p>
      <w:pPr>
        <w:pStyle w:val="Normal"/>
        <w:spacing w:lineRule="auto" w:line="360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ind w:firstLine="120"/>
        <w:jc w:val="center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ind w:firstLine="120"/>
        <w:jc w:val="center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ind w:firstLine="120"/>
        <w:jc w:val="center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ind w:firstLine="120"/>
        <w:jc w:val="center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ind w:firstLine="120"/>
        <w:jc w:val="center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ind w:firstLine="120"/>
        <w:jc w:val="center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ind w:firstLine="120"/>
        <w:jc w:val="center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ind w:firstLine="120"/>
        <w:jc w:val="center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ind w:firstLine="120"/>
        <w:jc w:val="center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ind w:firstLine="120"/>
        <w:jc w:val="center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ind w:firstLine="120"/>
        <w:jc w:val="center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ind w:firstLine="120"/>
        <w:jc w:val="center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ind w:firstLine="120"/>
        <w:jc w:val="center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bookmarkStart w:id="39" w:name="OLE_LINK283"/>
      <w:bookmarkStart w:id="40" w:name="OLE_LINK282"/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  <w:t>Table S2</w:t>
      </w:r>
      <w:bookmarkEnd w:id="39"/>
      <w:bookmarkEnd w:id="40"/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  <w:t xml:space="preserve">. Comparison of this paper with other methods for </w:t>
      </w:r>
      <w:r>
        <w:rPr>
          <w:rFonts w:cs="TimesNewRoman;Times New Roman" w:ascii="TimesNewRoman;Times New Roman" w:hAnsi="TimesNewRoman;Times New Roman"/>
          <w:b/>
          <w:bCs/>
          <w:color w:val="FF0000"/>
          <w:kern w:val="0"/>
          <w:sz w:val="24"/>
          <w:szCs w:val="24"/>
        </w:rPr>
        <w:t>EVs</w:t>
      </w: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  <w:t xml:space="preserve"> detection</w:t>
      </w:r>
    </w:p>
    <w:tbl>
      <w:tblPr>
        <w:tblW w:w="10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252"/>
        <w:gridCol w:w="1985"/>
        <w:gridCol w:w="2268"/>
        <w:gridCol w:w="1134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41" w:name="OLE_LINK271"/>
            <w:bookmarkStart w:id="42" w:name="OLE_LINK270"/>
            <w:bookmarkStart w:id="43" w:name="OLE_LINK269"/>
            <w:bookmarkStart w:id="44" w:name="OLE_LINK268"/>
            <w:bookmarkStart w:id="45" w:name="OLE_LINK267"/>
            <w:bookmarkStart w:id="46" w:name="OLE_LINK266"/>
            <w:bookmarkStart w:id="47" w:name="OLE_LINK265"/>
            <w:bookmarkStart w:id="48" w:name="OLE_LINK264"/>
            <w:bookmarkStart w:id="49" w:name="OLE_LINK263"/>
            <w:bookmarkStart w:id="50" w:name="OLE_LINK262"/>
            <w:bookmarkStart w:id="51" w:name="OLE_LINK255"/>
            <w:bookmarkStart w:id="52" w:name="OLE_LINK254"/>
            <w:bookmarkStart w:id="53" w:name="OLE_LINK229"/>
            <w:bookmarkStart w:id="54" w:name="OLE_LINK228"/>
            <w:bookmarkStart w:id="55" w:name="OLE_LINK4"/>
            <w:bookmarkStart w:id="56" w:name="OLE_LINK104"/>
            <w:bookmarkStart w:id="57" w:name="OLE_LINK103"/>
            <w:bookmarkStart w:id="58" w:name="OLE_LINK209"/>
            <w:bookmarkStart w:id="59" w:name="OLE_LINK183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42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alytic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bookmarkStart w:id="60" w:name="OLE_LINK317"/>
            <w:bookmarkStart w:id="61" w:name="OLE_LINK313"/>
            <w:bookmarkStart w:id="62" w:name="OLE_LINK312"/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Linear range</w:t>
            </w:r>
            <w:bookmarkEnd w:id="60"/>
            <w:bookmarkEnd w:id="61"/>
            <w:bookmarkEnd w:id="62"/>
          </w:p>
          <w:p>
            <w:pPr>
              <w:pStyle w:val="Normal"/>
              <w:rPr/>
            </w:pPr>
            <w:r>
              <w:rPr>
                <w:rFonts w:eastAsia="TimesNewRoman;Times New Roman" w:cs="TimesNewRoman;Times New Roman" w:ascii="TimesNewRoman;Times New Roman" w:hAnsi="TimesNewRoman;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p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articles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/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mL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bookmarkStart w:id="63" w:name="OLE_LINK335"/>
            <w:bookmarkStart w:id="64" w:name="OLE_LINK322"/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Detection limit</w:t>
            </w:r>
            <w:bookmarkEnd w:id="63"/>
            <w:bookmarkEnd w:id="64"/>
          </w:p>
          <w:p>
            <w:pPr>
              <w:pStyle w:val="Normal"/>
              <w:jc w:val="left"/>
              <w:rPr>
                <w:rFonts w:ascii="TimesNewRoman;Times New Roman" w:hAnsi="TimesNewRoman;Times New Roman" w:cs="TimesNewRoman;Times New Roman"/>
                <w:color w:val="FF0000"/>
                <w:kern w:val="0"/>
                <w:szCs w:val="21"/>
              </w:rPr>
            </w:pPr>
            <w:bookmarkStart w:id="65" w:name="OLE_LINK261"/>
            <w:bookmarkStart w:id="66" w:name="OLE_LINK260"/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(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p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articles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/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mL)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/(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Zmol/L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)</w:t>
            </w:r>
            <w:bookmarkEnd w:id="65"/>
            <w:bookmarkEnd w:id="66"/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Refs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2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ectrochemical impedanc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pectroscop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EIS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ectrochemical impedanc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pectroscop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EIS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lectrochemical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szCs w:val="21"/>
              </w:rPr>
              <w:t>Electrochemical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orimetry an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hotothermal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uNPs amplified SAW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mmunosenso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face-enhanced Raman spectroscopy (SERS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face plasmon resonance (SPR)</w:t>
            </w:r>
          </w:p>
          <w:p>
            <w:pPr>
              <w:pStyle w:val="Normal"/>
              <w:spacing w:lineRule="auto" w:line="360"/>
              <w:jc w:val="left"/>
              <w:rPr>
                <w:rFonts w:ascii="URWPalladioL-Roma;Times New Roman" w:hAnsi="URWPalladioL-Roma;Times New Roman" w:cs="URWPalladioL-Roma;Times New Roman"/>
                <w:kern w:val="0"/>
                <w:szCs w:val="21"/>
              </w:rPr>
            </w:pPr>
            <w:bookmarkStart w:id="67" w:name="OLE_LINK233"/>
            <w:bookmarkStart w:id="68" w:name="OLE_LINK232"/>
            <w:r>
              <w:rPr>
                <w:rFonts w:cs="URWPalladioL-Roma;Times New Roman" w:ascii="URWPalladioL-Roma;Times New Roman" w:hAnsi="URWPalladioL-Roma;Times New Roman"/>
                <w:kern w:val="0"/>
                <w:szCs w:val="21"/>
              </w:rPr>
              <w:t>Fluorescence</w:t>
            </w:r>
            <w:bookmarkEnd w:id="67"/>
            <w:bookmarkEnd w:id="68"/>
          </w:p>
          <w:p>
            <w:pPr>
              <w:pStyle w:val="Normal"/>
              <w:spacing w:lineRule="auto" w:line="360"/>
              <w:jc w:val="left"/>
              <w:rPr>
                <w:rFonts w:ascii="URWPalladioL-Roma;Times New Roman" w:hAnsi="URWPalladioL-Roma;Times New Roman" w:cs="URWPalladioL-Roma;Times New Roman"/>
                <w:kern w:val="0"/>
                <w:szCs w:val="21"/>
              </w:rPr>
            </w:pPr>
            <w:r>
              <w:rPr>
                <w:rFonts w:cs="URWPalladioL-Roma;Times New Roman" w:ascii="URWPalladioL-Roma;Times New Roman" w:hAnsi="URWPalladioL-Roma;Times New Roman"/>
                <w:kern w:val="0"/>
                <w:szCs w:val="21"/>
              </w:rPr>
              <w:t>Fluorescence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URWPalladioL-Roma;Times New Roman" w:ascii="URWPalladioL-Roma;Times New Roman" w:hAnsi="URWPalladioL-Roma;Times New Roman"/>
                <w:kern w:val="0"/>
                <w:szCs w:val="21"/>
              </w:rPr>
              <w:t>Fluorescence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2.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2.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9</w:t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9</w:t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7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-3.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8</w:t>
            </w:r>
          </w:p>
          <w:p>
            <w:pPr>
              <w:pStyle w:val="Normal"/>
              <w:spacing w:lineRule="auto" w:line="360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7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10</w:t>
            </w:r>
          </w:p>
          <w:p>
            <w:pPr>
              <w:pStyle w:val="Normal"/>
              <w:spacing w:lineRule="auto" w:line="360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-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7</w:t>
            </w:r>
          </w:p>
          <w:p>
            <w:pPr>
              <w:pStyle w:val="Normal"/>
              <w:spacing w:lineRule="auto" w:line="360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9</w:t>
            </w:r>
          </w:p>
          <w:p>
            <w:pPr>
              <w:pStyle w:val="Normal"/>
              <w:spacing w:lineRule="auto" w:line="360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 × 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4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5 × 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6</w:t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5 × 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-6.5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 xml:space="preserve"> ×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7</w:t>
            </w:r>
          </w:p>
          <w:p>
            <w:pPr>
              <w:pStyle w:val="Normal"/>
              <w:spacing w:lineRule="auto" w:line="360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0</w:t>
            </w:r>
          </w:p>
          <w:p>
            <w:pPr>
              <w:pStyle w:val="Normal"/>
              <w:spacing w:lineRule="auto" w:line="360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500-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 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75-3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  <w:vertAlign w:val="superscript"/>
              </w:rPr>
              <w:t>9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FF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2.03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  <w:vertAlign w:val="superscript"/>
              </w:rPr>
              <w:t>3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/34</w:t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FF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  <w:vertAlign w:val="superscript"/>
              </w:rPr>
              <w:t>8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/1.7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  <w:vertAlign w:val="superscript"/>
              </w:rPr>
              <w:t>6</w:t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FF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3.43</w:t>
            </w:r>
            <w:bookmarkStart w:id="69" w:name="OLE_LINK247"/>
            <w:bookmarkStart w:id="70" w:name="OLE_LINK246"/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  <w:vertAlign w:val="superscript"/>
              </w:rPr>
              <w:t>6</w:t>
            </w:r>
            <w:bookmarkEnd w:id="69"/>
            <w:bookmarkEnd w:id="70"/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/6</w:t>
            </w:r>
            <w:bookmarkStart w:id="71" w:name="OLE_LINK249"/>
            <w:bookmarkStart w:id="72" w:name="OLE_LINK248"/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  <w:vertAlign w:val="superscript"/>
              </w:rPr>
              <w:t>4</w:t>
            </w:r>
            <w:bookmarkEnd w:id="71"/>
            <w:bookmarkEnd w:id="72"/>
          </w:p>
          <w:p>
            <w:pPr>
              <w:pStyle w:val="Normal"/>
              <w:spacing w:lineRule="auto" w:line="360"/>
              <w:rPr>
                <w:rFonts w:ascii="TimesNewRoman;Times New Roman" w:hAnsi="TimesNewRoman;Times New Roman" w:cs="TimesNewRoman;Times New Roman"/>
                <w:color w:val="FF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7.83</w:t>
            </w:r>
            <w:bookmarkStart w:id="73" w:name="OLE_LINK244"/>
            <w:bookmarkStart w:id="74" w:name="OLE_LINK243"/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  <w:vertAlign w:val="superscript"/>
              </w:rPr>
              <w:t>6</w:t>
            </w:r>
            <w:bookmarkEnd w:id="73"/>
            <w:bookmarkEnd w:id="74"/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/1.3</w:t>
            </w:r>
            <w:bookmarkStart w:id="75" w:name="OLE_LINK245"/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  <w:vertAlign w:val="superscript"/>
              </w:rPr>
              <w:t>5</w:t>
            </w:r>
            <w:bookmarkEnd w:id="75"/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FF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1.03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  <w:vertAlign w:val="superscript"/>
              </w:rPr>
              <w:t>6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/1.7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× 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  <w:vertAlign w:val="superscript"/>
              </w:rPr>
              <w:t>4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FF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1.1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×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10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  <w:vertAlign w:val="superscript"/>
              </w:rPr>
              <w:t>3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/18</w:t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FF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5.3 × 10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  <w:vertAlign w:val="superscript"/>
              </w:rPr>
              <w:t>3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/88</w:t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FF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5 × 10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  <w:vertAlign w:val="superscript"/>
              </w:rPr>
              <w:t>3</w:t>
            </w:r>
            <w:r>
              <w:rPr>
                <w:rFonts w:cs="TimesNewRoman;Times New Roman" w:ascii="TimesNewRoman;Times New Roman" w:hAnsi="TimesNewRoman;Times New Roman"/>
                <w:color w:val="FF0000"/>
                <w:kern w:val="0"/>
                <w:szCs w:val="21"/>
              </w:rPr>
              <w:t>/83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4.21 </w:t>
            </w:r>
            <w:bookmarkStart w:id="76" w:name="OLE_LINK235"/>
            <w:bookmarkStart w:id="77" w:name="OLE_LINK234"/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× 10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vertAlign w:val="superscript"/>
              </w:rPr>
              <w:t>4</w:t>
            </w:r>
            <w:bookmarkEnd w:id="76"/>
            <w:bookmarkEnd w:id="77"/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/70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00/</w:t>
            </w:r>
            <w:bookmarkStart w:id="78" w:name="OLE_LINK242"/>
            <w:bookmarkStart w:id="79" w:name="OLE_LINK241"/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7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End w:id="78"/>
            <w:bookmarkEnd w:id="79"/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60/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instrText xml:space="preserve"> ADDIN NE.Ref.{4F57CDDB-8AD3-4BB0-98CC-52DE550C4ECE}</w:instrText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separate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end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instrText xml:space="preserve"> ADDIN NE.Ref.{0A31A7B3-1869-4073-93A4-8F0DA9180C0B}</w:instrText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separate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  <w:t>[2]</w:t>
            </w:r>
            <w:r/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end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instrText xml:space="preserve"> ADDIN NE.Ref.{3461B4F1-03D6-4BDA-85CB-D1D3A1870BA9}</w:instrText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separate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  <w:t>[3]</w:t>
            </w:r>
            <w:r/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end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instrText xml:space="preserve"> ADDIN NE.Ref.{71EDE7AA-6A79-4E15-A531-8E4E1D9F3473}</w:instrText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separate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  <w:t>[4]</w:t>
            </w:r>
            <w:r/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end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instrText xml:space="preserve"> ADDIN NE.Ref.{970A9894-A3E6-45EF-959C-B838F13C99BA}</w:instrText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separate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  <w:t>[5]</w:t>
            </w:r>
            <w:r/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end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b/>
                <w:b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instrText xml:space="preserve"> ADDIN NE.Ref.{3FE6B422-8696-4866-A193-F88536906429}</w:instrText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separate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  <w:t>[6]</w:t>
            </w:r>
            <w:r/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end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b/>
                <w:b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instrText xml:space="preserve"> ADDIN NE.Ref.{16BF2904-4A68-41A5-981A-6E437DDF454A}</w:instrText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separate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  <w:t>[7]</w:t>
            </w:r>
            <w:r/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end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b/>
                <w:b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instrText xml:space="preserve"> ADDIN NE.Ref.{3249D260-DC0E-473E-B675-638CD927A03C}</w:instrText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separate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  <w:t>[8]</w:t>
            </w:r>
            <w:r/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end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b/>
                <w:b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instrText xml:space="preserve"> ADDIN NE.Ref.{82B64948-69A3-45D9-91B1-BC22E7AA09FF}</w:instrText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separate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  <w:t>[9]</w:t>
            </w:r>
            <w:r/>
            <w:r>
              <w:rPr>
                <w:kern w:val="0"/>
                <w:szCs w:val="21"/>
                <w:rFonts w:eastAsia="TimesNewRoman;Times New Roman" w:cs="TimesNewRoman;Times New Roman" w:ascii="TimesNewRoman;Times New Roman" w:hAnsi="TimesNewRoman;Times New Roman"/>
                <w:color w:val="080000"/>
              </w:rPr>
              <w:fldChar w:fldCharType="end"/>
            </w:r>
            <w:r>
              <w:rPr>
                <w:rFonts w:eastAsia="TimesNewRoman;Times New Roman" w:cs="TimesNewRoman;Times New Roman" w:ascii="TimesNewRoman;Times New Roman" w:hAnsi="TimesNewRoman;Times New Roman"/>
                <w:color w:val="08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color w:val="00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color w:val="000000"/>
                <w:kern w:val="0"/>
                <w:szCs w:val="21"/>
              </w:rPr>
              <w:t>[10]</w:t>
            </w:r>
          </w:p>
          <w:p>
            <w:pPr>
              <w:pStyle w:val="Normal"/>
              <w:spacing w:lineRule="auto" w:line="360"/>
              <w:jc w:val="left"/>
              <w:rPr>
                <w:rFonts w:ascii="TimesNewRoman;Times New Roman" w:hAnsi="TimesNewRoman;Times New Roman" w:cs="TimesNewRoman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b/>
                <w:color w:val="000000"/>
                <w:kern w:val="0"/>
                <w:szCs w:val="21"/>
              </w:rPr>
              <w:t>This work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References</w:t>
      </w:r>
    </w:p>
    <w:p>
      <w:pPr>
        <w:pStyle w:val="Normal"/>
        <w:autoSpaceDE w:val="false"/>
        <w:ind w:left="580" w:hanging="42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[1]</w:t>
        <w:tab/>
      </w:r>
      <w:bookmarkStart w:id="80" w:name="_neb24ECC334_E175_4AB3_A647_3AB1AA022E83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J. Zhang, Q. Chen, X. Gao, Q. Lin, Z. Suo, D. Wu, X. Wu, Q. Chen, A label-free and antibody-free molecularly imprinted polymer-based impedimetric sensor for nsclc-cells-derived exosomes detection, Biosensors-Basel. 13 (2023)647. </w:t>
      </w:r>
      <w:bookmarkEnd w:id="80"/>
    </w:p>
    <w:p>
      <w:pPr>
        <w:pStyle w:val="Normal"/>
        <w:autoSpaceDE w:val="false"/>
        <w:ind w:left="580" w:hanging="42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[2]</w:t>
        <w:tab/>
      </w:r>
      <w:bookmarkStart w:id="81" w:name="_neb0D64F6C5_82D4_43F7_891E_767862486277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J. Tu, J. Min, Y. Song, C. Xu, J. Li, J. Moore, J. Hanson, E. Hu, T. Parimon, T.Y. Wang, E. Davoodi, T.F. Chou, P. Chen, J.J. Hsu, H.B. Rossiter, W. Gao, A wireless patch for the monitoring of c-reactive protein in sweat, Nat. Biomed. Eng. 7 (2023) 1293-1306.</w:t>
      </w:r>
      <w:bookmarkEnd w:id="81"/>
    </w:p>
    <w:p>
      <w:pPr>
        <w:pStyle w:val="Normal"/>
        <w:autoSpaceDE w:val="false"/>
        <w:ind w:left="580" w:hanging="42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[3]</w:t>
        <w:tab/>
      </w:r>
      <w:bookmarkStart w:id="82" w:name="_nebC758A7DA_8480_4241_94EC_5D15E4BFC855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. Zhang, X. Zheng, T. Zhao, Y. Chen, Y. Luo, Y. Dong, H. Tang, J. Jiang, Real-time monitoring of exosomes secretion from single cell using dual-nanopore biosensors, ACS Sens. 8 (2023) 2583-2590.</w:t>
      </w:r>
      <w:bookmarkEnd w:id="82"/>
    </w:p>
    <w:p>
      <w:pPr>
        <w:pStyle w:val="Normal"/>
        <w:autoSpaceDE w:val="false"/>
        <w:ind w:left="580" w:hanging="42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[4]</w:t>
        <w:tab/>
      </w:r>
      <w:bookmarkStart w:id="83" w:name="_nebCD0508AE_CA23_4EBF_BE52_60BA6A2DA1F3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J. Lu, M. Wang, Y. Han, Y. Deng, Y. Zeng, C. Li, J. Yang, G. Li, Functionalization of covalent organic frameworks with dna via covalent  modification and the application to exosomes detection, Anal. Chem. 94 (2022) 5055-5061. </w:t>
      </w:r>
      <w:bookmarkEnd w:id="83"/>
    </w:p>
    <w:p>
      <w:pPr>
        <w:pStyle w:val="Normal"/>
        <w:autoSpaceDE w:val="false"/>
        <w:ind w:left="580" w:hanging="42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[5]</w:t>
        <w:tab/>
      </w:r>
      <w:bookmarkStart w:id="84" w:name="_neb50C42958_93B4_4D2B_A30B_E3A814155C86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X. Zhang, X. Zhu, Y. Li, X. Hai, S. Bi, A colorimetric and photothermal dual-mode biosensing platform based on  nanozyme-functionalized flower-like dna structures for tumor-derived exosome  detection, Talanta. 258 (2023) 124456.</w:t>
      </w:r>
      <w:bookmarkEnd w:id="84"/>
    </w:p>
    <w:p>
      <w:pPr>
        <w:pStyle w:val="Normal"/>
        <w:autoSpaceDE w:val="false"/>
        <w:ind w:left="580" w:hanging="42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[6]</w:t>
        <w:tab/>
      </w:r>
      <w:bookmarkStart w:id="85" w:name="_nebD67701EC_AC91_488C_B6F3_FEB9808B3539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C. Wang, C. Wang, D. Jin, Y. Yu, F. Yang, Y. Zhang, Q. Yao, G. Zhang, Aunp-amplified surface acoustic wave sensor for the quantification of exosomes, ACS Sens. 5 (2020) 362-369. </w:t>
      </w:r>
      <w:bookmarkEnd w:id="85"/>
    </w:p>
    <w:p>
      <w:pPr>
        <w:pStyle w:val="Normal"/>
        <w:autoSpaceDE w:val="false"/>
        <w:ind w:left="580" w:hanging="42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[7]</w:t>
        <w:tab/>
      </w:r>
      <w:bookmarkStart w:id="86" w:name="_neb07093317_EC88_4F26_A427_259BE6C5F94B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J. Wang, H. Xie, C. Ding, Designed co-dna-locker and ratiometric sers sensing for accurate detection of  exosomes based on gold nanorod arrays, ACS Appl. Mater. Interfaces. 13 (2021) 32837-32844. </w:t>
      </w:r>
      <w:bookmarkEnd w:id="86"/>
    </w:p>
    <w:p>
      <w:pPr>
        <w:pStyle w:val="Normal"/>
        <w:autoSpaceDE w:val="false"/>
        <w:ind w:left="580" w:hanging="42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[8]</w:t>
        <w:tab/>
      </w:r>
      <w:bookmarkStart w:id="87" w:name="_neb59245027_7BED_4715_B019_79BA299AA326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Q. Wang, L. Zou, X. Yang, X. Liu, W. Nie, Y. Zheng, Q. Cheng, K. Wang, Direct quantification of cancerous exosomes via surface plasmon resonance with  dual gold nanoparticle-assisted signal amplification, Biosens. Bioelectron. 135 (2019) 129-136.</w:t>
      </w:r>
      <w:bookmarkEnd w:id="87"/>
    </w:p>
    <w:p>
      <w:pPr>
        <w:pStyle w:val="Normal"/>
        <w:autoSpaceDE w:val="false"/>
        <w:ind w:left="580" w:hanging="42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88" w:name="OLE_LINK236"/>
      <w:bookmarkStart w:id="89" w:name="OLE_LINK237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[9]</w:t>
        <w:tab/>
      </w:r>
      <w:bookmarkStart w:id="90" w:name="_nebC339E617_7501_41A5_8CEE_8317DB4835A0"/>
      <w:bookmarkEnd w:id="88"/>
      <w:bookmarkEnd w:id="89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H. Cui, T. Zheng, N. Qian, X. Fu, A. Li, S. Xing, X.F. Wang, Aptamer-functionalized magnetic ti(3)c(2) based nanoplatform for simultaneous  enrichment and detection of exosomes, Small. (2024) e2402434. </w:t>
      </w:r>
      <w:bookmarkEnd w:id="90"/>
    </w:p>
    <w:p>
      <w:pPr>
        <w:pStyle w:val="Normal"/>
        <w:autoSpaceDE w:val="false"/>
        <w:ind w:left="580" w:hanging="42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[10]</w:t>
        <w:tab/>
      </w:r>
      <w:bookmarkStart w:id="91" w:name="_neb443954AD_BB7A_4D62_A705_14BEA9241CD6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P. Yi, D. Luo, Z. Gao, Q. Chen, Y. Zhou, Fluorescent aptasensor based on the mnps-crispr/cas12a-tdt for the determination of nasopharyngeal carcinoma-derived exosomes, Mikrochim. Acta 190 (2) (2023) 74-83. </w:t>
      </w:r>
      <w:bookmarkEnd w:id="91"/>
    </w:p>
    <w:p>
      <w:pPr>
        <w:pStyle w:val="Normal"/>
        <w:autoSpaceDE w:val="false"/>
        <w:ind w:left="580" w:hanging="42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ind w:left="580" w:hanging="42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ind w:left="580" w:hanging="42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ind w:left="580" w:hanging="42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ind w:left="580" w:hanging="42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ind w:left="580" w:hanging="42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3. Recovery of EVs spiked to PBS (a means values of three measurements)</w:t>
      </w:r>
    </w:p>
    <w:tbl>
      <w:tblPr>
        <w:tblW w:w="94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2551"/>
        <w:gridCol w:w="2552"/>
        <w:gridCol w:w="2126"/>
      </w:tblGrid>
      <w:tr>
        <w:trPr/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d 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EVs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ticles/mL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E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und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ticles/mL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(100%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D(%)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000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8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6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</w:t>
            </w:r>
          </w:p>
        </w:tc>
      </w:tr>
      <w:tr>
        <w:trPr/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00000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535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ind w:left="580" w:hanging="42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ind w:left="580" w:hanging="42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The optimization of various reaction conditions.</w:t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drawing>
          <wp:inline distT="0" distB="0" distL="0" distR="0">
            <wp:extent cx="3862070" cy="2947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070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ind w:firstLine="2520"/>
        <w:contextualSpacing/>
        <w:rPr/>
      </w:pPr>
      <w:bookmarkStart w:id="92" w:name="OLE_LINK137"/>
      <w:bookmarkStart w:id="93" w:name="OLE_LINK136"/>
      <w:bookmarkEnd w:id="92"/>
      <w:bookmarkEnd w:id="93"/>
      <w:r>
        <w:rPr>
          <w:rFonts w:cs="Times New Roman" w:ascii="Times New Roman" w:hAnsi="Times New Roman"/>
          <w:bCs/>
          <w:color w:val="FF0000"/>
          <w:sz w:val="24"/>
          <w:szCs w:val="24"/>
        </w:rPr>
        <w:t>Fig. S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1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.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With the various concentration of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T7 Blocker.</w:t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Cs/>
          <w:color w:val="FF0000"/>
          <w:sz w:val="24"/>
          <w:szCs w:val="24"/>
        </w:rPr>
      </w:r>
      <w:bookmarkStart w:id="94" w:name="OLE_LINK137"/>
      <w:bookmarkStart w:id="95" w:name="OLE_LINK136"/>
      <w:bookmarkStart w:id="96" w:name="OLE_LINK137"/>
      <w:bookmarkStart w:id="97" w:name="OLE_LINK136"/>
      <w:bookmarkEnd w:id="96"/>
      <w:bookmarkEnd w:id="97"/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Cs/>
          <w:color w:val="FF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Cs/>
          <w:color w:val="FF0000"/>
          <w:sz w:val="24"/>
          <w:szCs w:val="24"/>
        </w:rPr>
        <w:drawing>
          <wp:inline distT="0" distB="0" distL="0" distR="0">
            <wp:extent cx="4136390" cy="31654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390" cy="316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Cs/>
          <w:color w:val="FF0000"/>
          <w:sz w:val="24"/>
          <w:szCs w:val="24"/>
        </w:rPr>
        <w:t>Fig. S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2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. different concentrations of Apt63 attached to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</w:t>
      </w:r>
      <w:bookmarkStart w:id="98" w:name="OLE_LINK147"/>
      <w:bookmarkStart w:id="99" w:name="OLE_LINK146"/>
      <w:r>
        <w:rPr>
          <w:rFonts w:cs="Times New Roman" w:ascii="Times New Roman" w:hAnsi="Times New Roman"/>
          <w:bCs/>
          <w:color w:val="FF0000"/>
          <w:sz w:val="24"/>
          <w:szCs w:val="24"/>
        </w:rPr>
        <w:t>S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A-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MBs</w:t>
      </w:r>
      <w:bookmarkEnd w:id="98"/>
      <w:bookmarkEnd w:id="99"/>
      <w:r>
        <w:rPr>
          <w:rFonts w:cs="Times New Roman" w:ascii="Times New Roman" w:hAnsi="Times New Roman"/>
          <w:bCs/>
          <w:color w:val="FF0000"/>
          <w:sz w:val="24"/>
          <w:szCs w:val="24"/>
        </w:rPr>
        <w:t>.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The concentration of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EVs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was 3.5*10</w:t>
      </w:r>
      <w:r>
        <w:rPr>
          <w:rFonts w:cs="Times New Roman" w:ascii="Times New Roman" w:hAnsi="Times New Roman"/>
          <w:bCs/>
          <w:color w:val="FF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particles/mL,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S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A-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MBs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1 </w:t>
      </w:r>
      <w:r>
        <w:rPr>
          <w:rFonts w:cs="Times New Roman" w:ascii="Times New Roman" w:hAnsi="Times New Roman"/>
          <w:color w:val="FF0000"/>
          <w:sz w:val="24"/>
          <w:szCs w:val="24"/>
        </w:rPr>
        <w:t>m</w:t>
      </w:r>
      <w:r>
        <w:rPr>
          <w:rFonts w:cs="Times New Roman" w:ascii="Times New Roman" w:hAnsi="Times New Roman"/>
          <w:color w:val="FF0000"/>
          <w:sz w:val="24"/>
          <w:szCs w:val="24"/>
        </w:rPr>
        <w:t>g</w:t>
      </w:r>
      <w:r>
        <w:rPr>
          <w:rFonts w:cs="Times New Roman" w:ascii="Times New Roman" w:hAnsi="Times New Roman"/>
          <w:color w:val="FF0000"/>
          <w:sz w:val="24"/>
          <w:szCs w:val="24"/>
        </w:rPr>
        <w:t>/</w:t>
      </w:r>
      <w:r>
        <w:rPr>
          <w:rFonts w:cs="Times New Roman" w:ascii="Times New Roman" w:hAnsi="Times New Roman"/>
          <w:color w:val="FF0000"/>
          <w:sz w:val="24"/>
          <w:szCs w:val="24"/>
        </w:rPr>
        <w:t>mL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The error bar represents the standard deviations of measurements (n = 3).</w:t>
      </w:r>
    </w:p>
    <w:p>
      <w:pPr>
        <w:pStyle w:val="Normal"/>
        <w:tabs>
          <w:tab w:val="clear" w:pos="420"/>
          <w:tab w:val="left" w:pos="4080" w:leader="none"/>
        </w:tabs>
        <w:spacing w:lineRule="auto" w:line="360" w:before="0" w:after="0"/>
        <w:contextualSpacing/>
        <w:jc w:val="left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Cs/>
          <w:color w:val="FF0000"/>
          <w:sz w:val="24"/>
          <w:szCs w:val="24"/>
        </w:rPr>
        <w:tab/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Cs/>
          <w:color w:val="FF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haris SIL">
    <w:altName w:val="Microsoft YaHei"/>
    <w:charset w:val="86"/>
    <w:family w:val="swiss"/>
    <w:pitch w:val="default"/>
  </w:font>
  <w:font w:name="SimSun">
    <w:altName w:val="宋体"/>
    <w:charset w:val="86"/>
    <w:family w:val="auto"/>
    <w:pitch w:val="variable"/>
  </w:font>
  <w:font w:name="TimesNewRoman">
    <w:altName w:val="Times New Roman"/>
    <w:charset w:val="00"/>
    <w:family w:val="roman"/>
    <w:pitch w:val="default"/>
  </w:font>
  <w:font w:name="URWPalladioL-Roma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otnoteTextChar">
    <w:name w:val="Footnote Text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haris SIL;Microsoft YaHei" w:hAnsi="Charis SIL;Microsoft YaHei" w:eastAsia="Charis SIL;Microsoft YaHei" w:cs="Charis SIL;Microsoft YaHei"/>
      <w:color w:val="000000"/>
      <w:sz w:val="24"/>
      <w:szCs w:val="24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05:19:00Z</dcterms:created>
  <dc:creator>Administrator</dc:creator>
  <dc:description/>
  <cp:keywords/>
  <dc:language>en-US</dc:language>
  <cp:lastModifiedBy>Solomon Raja</cp:lastModifiedBy>
  <dcterms:modified xsi:type="dcterms:W3CDTF">2025-07-14T08:40:00Z</dcterms:modified>
  <cp:revision>1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stylename">
    <vt:lpwstr>ne_stylename</vt:lpwstr>
  </property>
</Properties>
</file>